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22D6EF" w14:textId="6572FD93" w:rsidR="002705A3" w:rsidRDefault="00CA072B" w:rsidP="00CA072B">
      <w:pPr>
        <w:jc w:val="center"/>
        <w:rPr>
          <w:rFonts w:ascii="Times New Roman" w:hAnsi="Times New Roman" w:cs="Times New Roman"/>
        </w:rPr>
      </w:pPr>
      <w:r w:rsidRPr="00CA072B">
        <w:rPr>
          <w:rFonts w:ascii="Times New Roman" w:hAnsi="Times New Roman" w:cs="Times New Roman"/>
        </w:rPr>
        <w:t>Supplementary Materials</w:t>
      </w:r>
    </w:p>
    <w:p w14:paraId="7F8F0636" w14:textId="77777777" w:rsidR="00454BFF" w:rsidRDefault="00454BFF" w:rsidP="00454BFF">
      <w:pPr>
        <w:rPr>
          <w:rFonts w:ascii="Times New Roman" w:hAnsi="Times New Roman" w:cs="Times New Roman"/>
        </w:rPr>
      </w:pPr>
    </w:p>
    <w:p w14:paraId="4AABEA0A" w14:textId="77777777" w:rsidR="00454BFF" w:rsidRDefault="00454BFF" w:rsidP="00454BFF">
      <w:pPr>
        <w:rPr>
          <w:rFonts w:ascii="Times New Roman" w:hAnsi="Times New Roman" w:cs="Times New Roman"/>
        </w:rPr>
      </w:pPr>
    </w:p>
    <w:p w14:paraId="59155D72" w14:textId="77777777" w:rsidR="00EC61BB" w:rsidRDefault="00EC61BB">
      <w:pPr>
        <w:rPr>
          <w:rFonts w:ascii="Times New Roman" w:hAnsi="Times New Roman" w:cs="Times New Roman"/>
        </w:rPr>
        <w:sectPr w:rsidR="00EC61BB" w:rsidSect="00F32E4B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6002737D" w14:textId="15292F23" w:rsidR="00454BFF" w:rsidRPr="00076BE4" w:rsidRDefault="008176C6" w:rsidP="00454BFF">
      <w:pPr>
        <w:rPr>
          <w:rFonts w:ascii="Times New Roman" w:hAnsi="Times New Roman" w:cs="Times New Roman"/>
          <w:b/>
          <w:bCs/>
        </w:rPr>
      </w:pPr>
      <w:r w:rsidRPr="008176C6">
        <w:rPr>
          <w:rFonts w:ascii="Times New Roman" w:hAnsi="Times New Roman" w:cs="Times New Roman"/>
          <w:b/>
          <w:bCs/>
        </w:rPr>
        <w:lastRenderedPageBreak/>
        <w:t>Table S1</w:t>
      </w:r>
      <w:r>
        <w:rPr>
          <w:rFonts w:ascii="Times New Roman" w:hAnsi="Times New Roman" w:cs="Times New Roman"/>
          <w:b/>
          <w:bCs/>
        </w:rPr>
        <w:t xml:space="preserve">. </w:t>
      </w:r>
      <w:r w:rsidRPr="008176C6">
        <w:rPr>
          <w:rFonts w:ascii="Times New Roman" w:hAnsi="Times New Roman" w:cs="Times New Roman"/>
        </w:rPr>
        <w:t>C</w:t>
      </w:r>
      <w:r w:rsidRPr="00076BE4">
        <w:rPr>
          <w:rFonts w:ascii="Times New Roman" w:hAnsi="Times New Roman" w:cs="Times New Roman"/>
        </w:rPr>
        <w:t>orrelations between oscillator</w:t>
      </w:r>
      <w:r w:rsidR="00424AF1" w:rsidRPr="00076BE4">
        <w:rPr>
          <w:rFonts w:ascii="Times New Roman" w:hAnsi="Times New Roman" w:cs="Times New Roman"/>
        </w:rPr>
        <w:t>y</w:t>
      </w:r>
      <w:r w:rsidRPr="00076BE4">
        <w:rPr>
          <w:rFonts w:ascii="Times New Roman" w:hAnsi="Times New Roman" w:cs="Times New Roman"/>
        </w:rPr>
        <w:t xml:space="preserve"> power and reaction times reported for (1) all children, (2) children with DCD and (3) TD children. </w:t>
      </w:r>
      <w:r w:rsidR="00076BE4" w:rsidRPr="00076BE4">
        <w:rPr>
          <w:rFonts w:ascii="Times New Roman" w:hAnsi="Times New Roman" w:cs="Times New Roman"/>
        </w:rPr>
        <w:t xml:space="preserve"> </w:t>
      </w:r>
      <w:r w:rsidR="00076BE4" w:rsidRPr="00076BE4">
        <w:rPr>
          <w:rFonts w:ascii="Times New Roman" w:hAnsi="Times New Roman" w:cs="Times New Roman"/>
          <w:i/>
          <w:iCs/>
        </w:rPr>
        <w:t>p</w:t>
      </w:r>
      <w:r w:rsidR="00076BE4" w:rsidRPr="00076BE4">
        <w:rPr>
          <w:rFonts w:ascii="Times New Roman" w:hAnsi="Times New Roman" w:cs="Times New Roman"/>
        </w:rPr>
        <w:t>-values in each matric (</w:t>
      </w:r>
      <w:r w:rsidR="00076BE4" w:rsidRPr="00076BE4">
        <w:rPr>
          <w:rFonts w:ascii="Times New Roman" w:hAnsi="Times New Roman" w:cs="Times New Roman"/>
          <w:i/>
          <w:iCs/>
        </w:rPr>
        <w:t>n</w:t>
      </w:r>
      <w:r w:rsidR="00076BE4" w:rsidRPr="00076BE4">
        <w:rPr>
          <w:rFonts w:ascii="Times New Roman" w:hAnsi="Times New Roman" w:cs="Times New Roman"/>
        </w:rPr>
        <w:t xml:space="preserve"> = </w:t>
      </w:r>
      <w:r w:rsidR="00CF0010">
        <w:rPr>
          <w:rFonts w:ascii="Times New Roman" w:hAnsi="Times New Roman" w:cs="Times New Roman"/>
        </w:rPr>
        <w:t>3</w:t>
      </w:r>
      <w:r w:rsidR="00076BE4" w:rsidRPr="00076BE4">
        <w:rPr>
          <w:rFonts w:ascii="Times New Roman" w:hAnsi="Times New Roman" w:cs="Times New Roman"/>
        </w:rPr>
        <w:t xml:space="preserve">) corrected using Benjamini and Hochberg </w:t>
      </w:r>
      <w:r w:rsidR="00076BE4" w:rsidRPr="00076BE4">
        <w:rPr>
          <w:rFonts w:ascii="Times New Roman" w:hAnsi="Times New Roman" w:cs="Times New Roman"/>
        </w:rPr>
        <w:fldChar w:fldCharType="begin"/>
      </w:r>
      <w:r w:rsidR="00076BE4" w:rsidRPr="00076BE4">
        <w:rPr>
          <w:rFonts w:ascii="Times New Roman" w:hAnsi="Times New Roman" w:cs="Times New Roman"/>
        </w:rPr>
        <w:instrText xml:space="preserve"> ADDIN EN.CITE &lt;EndNote&gt;&lt;Cite ExcludeAuth="1"&gt;&lt;Author&gt;Benjamini&lt;/Author&gt;&lt;Year&gt;1995&lt;/Year&gt;&lt;RecNum&gt;143&lt;/RecNum&gt;&lt;DisplayText&gt;(1995)&lt;/DisplayText&gt;&lt;record&gt;&lt;rec-number&gt;143&lt;/rec-number&gt;&lt;foreign-keys&gt;&lt;key app="EN" db-id="9zwzvaw9sp295zepwxcp9wvtdt9ewf0sp0ee" timestamp="1730094425"&gt;143&lt;/key&gt;&lt;/foreign-keys&gt;&lt;ref-type name="Journal Article"&gt;17&lt;/ref-type&gt;&lt;contributors&gt;&lt;authors&gt;&lt;author&gt;Benjamini, Yoav&lt;/author&gt;&lt;author&gt;Hochberg, Yosef&lt;/author&gt;&lt;/authors&gt;&lt;/contributors&gt;&lt;titles&gt;&lt;title&gt;Controlling the false discovery rate: a practical and powerful approach to multiple testing&lt;/title&gt;&lt;secondary-title&gt;Journal of the Royal statistical society: series B (Methodological)&lt;/secondary-title&gt;&lt;/titles&gt;&lt;periodical&gt;&lt;full-title&gt;Journal of the Royal statistical society: series B (Methodological)&lt;/full-title&gt;&lt;/periodical&gt;&lt;pages&gt;289-300&lt;/pages&gt;&lt;volume&gt;57&lt;/volume&gt;&lt;number&gt;1&lt;/number&gt;&lt;dates&gt;&lt;year&gt;1995&lt;/year&gt;&lt;/dates&gt;&lt;isbn&gt;0035-9246&lt;/isbn&gt;&lt;urls&gt;&lt;/urls&gt;&lt;electronic-resource-num&gt;10.1111/j.2517-6161.1995.tb02031.x&lt;/electronic-resource-num&gt;&lt;/record&gt;&lt;/Cite&gt;&lt;/EndNote&gt;</w:instrText>
      </w:r>
      <w:r w:rsidR="00076BE4" w:rsidRPr="00076BE4">
        <w:rPr>
          <w:rFonts w:ascii="Times New Roman" w:hAnsi="Times New Roman" w:cs="Times New Roman"/>
        </w:rPr>
        <w:fldChar w:fldCharType="separate"/>
      </w:r>
      <w:r w:rsidR="00076BE4" w:rsidRPr="00076BE4">
        <w:rPr>
          <w:rFonts w:ascii="Times New Roman" w:hAnsi="Times New Roman" w:cs="Times New Roman"/>
          <w:noProof/>
        </w:rPr>
        <w:t>(1995)</w:t>
      </w:r>
      <w:r w:rsidR="00076BE4" w:rsidRPr="00076BE4">
        <w:rPr>
          <w:rFonts w:ascii="Times New Roman" w:hAnsi="Times New Roman" w:cs="Times New Roman"/>
        </w:rPr>
        <w:fldChar w:fldCharType="end"/>
      </w:r>
      <w:r w:rsidR="00076BE4" w:rsidRPr="00076BE4">
        <w:rPr>
          <w:rFonts w:ascii="Times New Roman" w:hAnsi="Times New Roman" w:cs="Times New Roman"/>
        </w:rPr>
        <w:t xml:space="preserve"> false discovery rate procedure.</w:t>
      </w:r>
    </w:p>
    <w:p w14:paraId="16461AAE" w14:textId="77777777" w:rsidR="008176C6" w:rsidRDefault="008176C6" w:rsidP="00454BFF">
      <w:pPr>
        <w:rPr>
          <w:rFonts w:ascii="Times New Roman" w:hAnsi="Times New Roman" w:cs="Times New Roman"/>
        </w:rPr>
      </w:pPr>
    </w:p>
    <w:tbl>
      <w:tblPr>
        <w:tblW w:w="5200" w:type="dxa"/>
        <w:tblLook w:val="04A0" w:firstRow="1" w:lastRow="0" w:firstColumn="1" w:lastColumn="0" w:noHBand="0" w:noVBand="1"/>
      </w:tblPr>
      <w:tblGrid>
        <w:gridCol w:w="1822"/>
        <w:gridCol w:w="1126"/>
        <w:gridCol w:w="1126"/>
        <w:gridCol w:w="1126"/>
      </w:tblGrid>
      <w:tr w:rsidR="00422104" w:rsidRPr="008176C6" w14:paraId="6FC2C917" w14:textId="77777777" w:rsidTr="00422104">
        <w:trPr>
          <w:trHeight w:val="320"/>
        </w:trPr>
        <w:tc>
          <w:tcPr>
            <w:tcW w:w="520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8EEC1" w14:textId="77777777" w:rsidR="00422104" w:rsidRPr="008176C6" w:rsidRDefault="00422104" w:rsidP="00B85EB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8176C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Correlation: Combined DCD &amp; TD Groups</w:t>
            </w:r>
          </w:p>
        </w:tc>
      </w:tr>
      <w:tr w:rsidR="00422104" w:rsidRPr="008176C6" w14:paraId="476391C8" w14:textId="77777777" w:rsidTr="00422104">
        <w:trPr>
          <w:trHeight w:val="320"/>
        </w:trPr>
        <w:tc>
          <w:tcPr>
            <w:tcW w:w="1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A96787" w14:textId="77777777" w:rsidR="00422104" w:rsidRPr="008176C6" w:rsidRDefault="00422104" w:rsidP="00B85EBB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176C6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Variable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F5565F" w14:textId="261A145F" w:rsidR="00422104" w:rsidRPr="008176C6" w:rsidRDefault="00422104" w:rsidP="00B85E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Avg. RT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FF5A6B" w14:textId="77777777" w:rsidR="00422104" w:rsidRPr="008176C6" w:rsidRDefault="00422104" w:rsidP="00B85E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176C6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3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3CA7E4" w14:textId="518C5A33" w:rsidR="00422104" w:rsidRPr="008176C6" w:rsidRDefault="00422104" w:rsidP="00B85E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176C6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O2</w:t>
            </w:r>
          </w:p>
        </w:tc>
      </w:tr>
      <w:tr w:rsidR="00422104" w:rsidRPr="008176C6" w14:paraId="5435A9C7" w14:textId="77777777" w:rsidTr="00422104">
        <w:trPr>
          <w:trHeight w:val="320"/>
        </w:trPr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C8723" w14:textId="32B49E69" w:rsidR="00422104" w:rsidRPr="008176C6" w:rsidRDefault="00422104" w:rsidP="00B85EBB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176C6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1.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Avg. RT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92F9F" w14:textId="77777777" w:rsidR="00422104" w:rsidRPr="008176C6" w:rsidRDefault="00422104" w:rsidP="00B85E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176C6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—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49B6F" w14:textId="77777777" w:rsidR="00422104" w:rsidRPr="008176C6" w:rsidRDefault="00422104" w:rsidP="00B85E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BE5C4" w14:textId="77777777" w:rsidR="00422104" w:rsidRPr="008176C6" w:rsidRDefault="00422104" w:rsidP="00B85EB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422104" w:rsidRPr="008176C6" w14:paraId="4092BDA8" w14:textId="77777777" w:rsidTr="00422104">
        <w:trPr>
          <w:trHeight w:val="320"/>
        </w:trPr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F0F2F" w14:textId="77777777" w:rsidR="00422104" w:rsidRPr="008176C6" w:rsidRDefault="00422104" w:rsidP="00B85EBB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176C6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. C3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65A63" w14:textId="0EB7E0DF" w:rsidR="00422104" w:rsidRPr="008176C6" w:rsidRDefault="0091024B" w:rsidP="00B85E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.393*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65969" w14:textId="77777777" w:rsidR="00422104" w:rsidRPr="008176C6" w:rsidRDefault="00422104" w:rsidP="00B85E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176C6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—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0FBFE" w14:textId="77777777" w:rsidR="00422104" w:rsidRPr="008176C6" w:rsidRDefault="00422104" w:rsidP="00B85E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422104" w:rsidRPr="008176C6" w14:paraId="628E4ADC" w14:textId="77777777" w:rsidTr="00422104">
        <w:trPr>
          <w:trHeight w:val="320"/>
        </w:trPr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2A455" w14:textId="0BE00C1E" w:rsidR="00422104" w:rsidRPr="008176C6" w:rsidRDefault="00422104" w:rsidP="00B85EBB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176C6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. O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7239A" w14:textId="104DD6C3" w:rsidR="00422104" w:rsidRPr="008176C6" w:rsidRDefault="0091024B" w:rsidP="00B85E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.25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D92CE" w14:textId="423F1A68" w:rsidR="00422104" w:rsidRPr="008176C6" w:rsidRDefault="00422104" w:rsidP="00B85E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176C6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.</w:t>
            </w:r>
            <w:r w:rsidR="0091024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8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5A3BB" w14:textId="77777777" w:rsidR="00422104" w:rsidRPr="008176C6" w:rsidRDefault="00422104" w:rsidP="00B85E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176C6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—</w:t>
            </w:r>
          </w:p>
        </w:tc>
      </w:tr>
      <w:tr w:rsidR="00422104" w:rsidRPr="008176C6" w14:paraId="7DDBD1F9" w14:textId="77777777" w:rsidTr="00422104">
        <w:trPr>
          <w:trHeight w:val="320"/>
        </w:trPr>
        <w:tc>
          <w:tcPr>
            <w:tcW w:w="407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B9B34" w14:textId="77777777" w:rsidR="0050171B" w:rsidRDefault="0050171B" w:rsidP="00B85EB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  <w:p w14:paraId="083B2FEE" w14:textId="6134BF4B" w:rsidR="00422104" w:rsidRPr="008176C6" w:rsidRDefault="00422104" w:rsidP="00B85EB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8176C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Correlation:  DCD Group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A83AB" w14:textId="77777777" w:rsidR="00422104" w:rsidRPr="008176C6" w:rsidRDefault="00422104" w:rsidP="00B85E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176C6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422104" w:rsidRPr="008176C6" w14:paraId="46831DA6" w14:textId="77777777" w:rsidTr="00422104">
        <w:trPr>
          <w:trHeight w:val="320"/>
        </w:trPr>
        <w:tc>
          <w:tcPr>
            <w:tcW w:w="1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1342FA" w14:textId="77777777" w:rsidR="00422104" w:rsidRPr="008176C6" w:rsidRDefault="00422104" w:rsidP="00B85EBB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176C6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Variable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FD6508" w14:textId="77777777" w:rsidR="00422104" w:rsidRPr="008176C6" w:rsidRDefault="00422104" w:rsidP="00B85E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176C6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F4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19D99E" w14:textId="77777777" w:rsidR="00422104" w:rsidRPr="008176C6" w:rsidRDefault="00422104" w:rsidP="00B85E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176C6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3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BE6A07" w14:textId="49E2BEC5" w:rsidR="00422104" w:rsidRPr="008176C6" w:rsidRDefault="00422104" w:rsidP="00B85E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176C6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O2</w:t>
            </w:r>
          </w:p>
        </w:tc>
      </w:tr>
      <w:tr w:rsidR="00422104" w:rsidRPr="008176C6" w14:paraId="26906997" w14:textId="77777777" w:rsidTr="00422104">
        <w:trPr>
          <w:trHeight w:val="320"/>
        </w:trPr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5561A" w14:textId="77777777" w:rsidR="00422104" w:rsidRPr="008176C6" w:rsidRDefault="00422104" w:rsidP="00B85EBB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176C6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. F4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4F364" w14:textId="77777777" w:rsidR="00422104" w:rsidRPr="008176C6" w:rsidRDefault="00422104" w:rsidP="00B85E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176C6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—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A3C43" w14:textId="77777777" w:rsidR="00422104" w:rsidRPr="008176C6" w:rsidRDefault="00422104" w:rsidP="00B85E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6B6A0" w14:textId="77777777" w:rsidR="00422104" w:rsidRPr="008176C6" w:rsidRDefault="00422104" w:rsidP="00B85EB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422104" w:rsidRPr="008176C6" w14:paraId="420993F8" w14:textId="77777777" w:rsidTr="00422104">
        <w:trPr>
          <w:trHeight w:val="320"/>
        </w:trPr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F8DF1" w14:textId="77777777" w:rsidR="00422104" w:rsidRPr="008176C6" w:rsidRDefault="00422104" w:rsidP="00B85EBB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176C6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. C3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4FFFC" w14:textId="0768F79A" w:rsidR="00422104" w:rsidRPr="008176C6" w:rsidRDefault="00422104" w:rsidP="00B85E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176C6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.</w:t>
            </w:r>
            <w:r w:rsidR="00753A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9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D518B" w14:textId="77777777" w:rsidR="00422104" w:rsidRPr="008176C6" w:rsidRDefault="00422104" w:rsidP="00B85E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176C6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—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E2A06" w14:textId="77777777" w:rsidR="00422104" w:rsidRPr="008176C6" w:rsidRDefault="00422104" w:rsidP="00B85E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422104" w:rsidRPr="008176C6" w14:paraId="4F70299C" w14:textId="77777777" w:rsidTr="00422104">
        <w:trPr>
          <w:trHeight w:val="320"/>
        </w:trPr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E5C07" w14:textId="2D3D926C" w:rsidR="00422104" w:rsidRPr="008176C6" w:rsidRDefault="00422104" w:rsidP="00B85EBB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176C6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. O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D1E3A" w14:textId="6D09D440" w:rsidR="00422104" w:rsidRPr="008176C6" w:rsidRDefault="00422104" w:rsidP="00B85E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176C6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.</w:t>
            </w:r>
            <w:r w:rsidR="00753A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89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DA548" w14:textId="2589A5C8" w:rsidR="00422104" w:rsidRPr="008176C6" w:rsidRDefault="00422104" w:rsidP="00B85E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176C6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.</w:t>
            </w:r>
            <w:r w:rsidR="00753A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3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AB210" w14:textId="77777777" w:rsidR="00422104" w:rsidRPr="008176C6" w:rsidRDefault="00422104" w:rsidP="00B85E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176C6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—</w:t>
            </w:r>
          </w:p>
        </w:tc>
      </w:tr>
      <w:tr w:rsidR="00422104" w:rsidRPr="008176C6" w14:paraId="6A72A8C2" w14:textId="77777777" w:rsidTr="00422104">
        <w:trPr>
          <w:trHeight w:val="320"/>
        </w:trPr>
        <w:tc>
          <w:tcPr>
            <w:tcW w:w="294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E8B4C" w14:textId="77777777" w:rsidR="00D47F76" w:rsidRDefault="00D47F76" w:rsidP="00B85EB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  <w:p w14:paraId="2B97EEED" w14:textId="2C7598AA" w:rsidR="00422104" w:rsidRPr="008176C6" w:rsidRDefault="00422104" w:rsidP="00B85EB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8176C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Correlation:  TD Group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5D788" w14:textId="77777777" w:rsidR="00422104" w:rsidRPr="008176C6" w:rsidRDefault="00422104" w:rsidP="00B85E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176C6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A69A7" w14:textId="77777777" w:rsidR="00422104" w:rsidRPr="008176C6" w:rsidRDefault="00422104" w:rsidP="00B85E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176C6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422104" w:rsidRPr="008176C6" w14:paraId="51630187" w14:textId="77777777" w:rsidTr="00422104">
        <w:trPr>
          <w:trHeight w:val="320"/>
        </w:trPr>
        <w:tc>
          <w:tcPr>
            <w:tcW w:w="1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C11B21" w14:textId="77777777" w:rsidR="00422104" w:rsidRPr="008176C6" w:rsidRDefault="00422104" w:rsidP="00B85EBB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176C6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Variable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3A961B" w14:textId="77777777" w:rsidR="00422104" w:rsidRPr="008176C6" w:rsidRDefault="00422104" w:rsidP="00B85E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176C6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F4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9D70D6" w14:textId="77777777" w:rsidR="00422104" w:rsidRPr="008176C6" w:rsidRDefault="00422104" w:rsidP="00B85E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176C6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3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FE9237" w14:textId="1ABD7571" w:rsidR="00422104" w:rsidRPr="008176C6" w:rsidRDefault="00422104" w:rsidP="00B85E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176C6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O2</w:t>
            </w:r>
          </w:p>
        </w:tc>
      </w:tr>
      <w:tr w:rsidR="00422104" w:rsidRPr="008176C6" w14:paraId="43E12067" w14:textId="77777777" w:rsidTr="00422104">
        <w:trPr>
          <w:trHeight w:val="320"/>
        </w:trPr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E842A" w14:textId="77777777" w:rsidR="00422104" w:rsidRPr="008176C6" w:rsidRDefault="00422104" w:rsidP="00B85EBB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176C6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. F4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11D38" w14:textId="77777777" w:rsidR="00422104" w:rsidRPr="008176C6" w:rsidRDefault="00422104" w:rsidP="00B85E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176C6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—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ABEA3" w14:textId="77777777" w:rsidR="00422104" w:rsidRPr="008176C6" w:rsidRDefault="00422104" w:rsidP="00B85E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0767E" w14:textId="77777777" w:rsidR="00422104" w:rsidRPr="008176C6" w:rsidRDefault="00422104" w:rsidP="00B85EB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422104" w:rsidRPr="008176C6" w14:paraId="1829706E" w14:textId="77777777" w:rsidTr="00D47F76">
        <w:trPr>
          <w:trHeight w:val="320"/>
        </w:trPr>
        <w:tc>
          <w:tcPr>
            <w:tcW w:w="18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4ED01" w14:textId="77777777" w:rsidR="00422104" w:rsidRPr="008176C6" w:rsidRDefault="00422104" w:rsidP="00B85EBB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176C6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. C3</w:t>
            </w:r>
          </w:p>
        </w:tc>
        <w:tc>
          <w:tcPr>
            <w:tcW w:w="1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51430" w14:textId="003A691D" w:rsidR="00422104" w:rsidRPr="008176C6" w:rsidRDefault="00373276" w:rsidP="00B85E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.421*</w:t>
            </w:r>
          </w:p>
        </w:tc>
        <w:tc>
          <w:tcPr>
            <w:tcW w:w="1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41A3B" w14:textId="77777777" w:rsidR="00422104" w:rsidRPr="008176C6" w:rsidRDefault="00422104" w:rsidP="00B85E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176C6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—</w:t>
            </w:r>
          </w:p>
        </w:tc>
        <w:tc>
          <w:tcPr>
            <w:tcW w:w="1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F0408" w14:textId="77777777" w:rsidR="00422104" w:rsidRPr="008176C6" w:rsidRDefault="00422104" w:rsidP="00B85E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422104" w:rsidRPr="008176C6" w14:paraId="397D1BA5" w14:textId="77777777" w:rsidTr="00D47F76">
        <w:trPr>
          <w:trHeight w:val="320"/>
        </w:trPr>
        <w:tc>
          <w:tcPr>
            <w:tcW w:w="1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CAF76B" w14:textId="77777777" w:rsidR="00422104" w:rsidRPr="008176C6" w:rsidRDefault="00422104" w:rsidP="00B85EBB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176C6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. O12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8273F9" w14:textId="524DE53A" w:rsidR="00422104" w:rsidRPr="008176C6" w:rsidRDefault="00422104" w:rsidP="00B85E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176C6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.</w:t>
            </w:r>
            <w:r w:rsidR="00373276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73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A808D3" w14:textId="694F142E" w:rsidR="00422104" w:rsidRPr="008176C6" w:rsidRDefault="00422104" w:rsidP="00B85E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176C6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.</w:t>
            </w:r>
            <w:r w:rsidR="00373276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24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6759C0" w14:textId="77777777" w:rsidR="00422104" w:rsidRPr="008176C6" w:rsidRDefault="00422104" w:rsidP="00B85E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176C6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—</w:t>
            </w:r>
          </w:p>
        </w:tc>
      </w:tr>
    </w:tbl>
    <w:p w14:paraId="4A151BD3" w14:textId="6F72EF45" w:rsidR="00F67A04" w:rsidRPr="0066260D" w:rsidRDefault="0066260D" w:rsidP="00F67A04">
      <w:pPr>
        <w:rPr>
          <w:rFonts w:ascii="Times New Roman" w:hAnsi="Times New Roman" w:cs="Times New Roman"/>
        </w:rPr>
      </w:pPr>
      <w:r w:rsidRPr="0066260D">
        <w:rPr>
          <w:rFonts w:ascii="Times New Roman" w:hAnsi="Times New Roman" w:cs="Times New Roman"/>
          <w:i/>
          <w:iCs/>
        </w:rPr>
        <w:t xml:space="preserve">* </w:t>
      </w:r>
      <w:proofErr w:type="spellStart"/>
      <w:r w:rsidRPr="00F67A04">
        <w:rPr>
          <w:rFonts w:ascii="Times New Roman" w:hAnsi="Times New Roman" w:cs="Times New Roman"/>
          <w:i/>
          <w:iCs/>
        </w:rPr>
        <w:t>p</w:t>
      </w:r>
      <w:r w:rsidRPr="00CF2170">
        <w:rPr>
          <w:rFonts w:ascii="Times New Roman" w:hAnsi="Times New Roman" w:cs="Times New Roman"/>
          <w:vertAlign w:val="subscript"/>
        </w:rPr>
        <w:t>FDR</w:t>
      </w:r>
      <w:proofErr w:type="spellEnd"/>
      <w:r w:rsidRPr="00CF2170">
        <w:rPr>
          <w:rFonts w:ascii="Times New Roman" w:hAnsi="Times New Roman" w:cs="Times New Roman"/>
          <w:vertAlign w:val="subscript"/>
        </w:rPr>
        <w:t xml:space="preserve"> Corrected</w:t>
      </w:r>
      <w:r w:rsidRPr="0066260D">
        <w:rPr>
          <w:rFonts w:ascii="Times New Roman" w:hAnsi="Times New Roman" w:cs="Times New Roman"/>
        </w:rPr>
        <w:t xml:space="preserve"> &lt; </w:t>
      </w:r>
      <w:proofErr w:type="gramStart"/>
      <w:r w:rsidRPr="0066260D">
        <w:rPr>
          <w:rFonts w:ascii="Times New Roman" w:hAnsi="Times New Roman" w:cs="Times New Roman"/>
        </w:rPr>
        <w:t>.05</w:t>
      </w:r>
      <w:r w:rsidR="00F67A04">
        <w:rPr>
          <w:rFonts w:ascii="Times New Roman" w:hAnsi="Times New Roman" w:cs="Times New Roman"/>
        </w:rPr>
        <w:t>;</w:t>
      </w:r>
      <w:proofErr w:type="gramEnd"/>
      <w:r w:rsidR="00F67A04">
        <w:rPr>
          <w:rFonts w:ascii="Times New Roman" w:hAnsi="Times New Roman" w:cs="Times New Roman"/>
        </w:rPr>
        <w:t xml:space="preserve"> </w:t>
      </w:r>
    </w:p>
    <w:p w14:paraId="620239E3" w14:textId="26D93A88" w:rsidR="008176C6" w:rsidRPr="0066260D" w:rsidRDefault="008176C6" w:rsidP="00454BFF">
      <w:pPr>
        <w:rPr>
          <w:rFonts w:ascii="Times New Roman" w:hAnsi="Times New Roman" w:cs="Times New Roman"/>
        </w:rPr>
      </w:pPr>
    </w:p>
    <w:p w14:paraId="10E971DD" w14:textId="77777777" w:rsidR="008176C6" w:rsidRDefault="008176C6" w:rsidP="00454BFF">
      <w:pPr>
        <w:rPr>
          <w:rFonts w:ascii="Times New Roman" w:hAnsi="Times New Roman" w:cs="Times New Roman"/>
        </w:rPr>
      </w:pPr>
    </w:p>
    <w:p w14:paraId="352A206B" w14:textId="77777777" w:rsidR="008176C6" w:rsidRDefault="008176C6" w:rsidP="00454BFF">
      <w:pPr>
        <w:rPr>
          <w:rFonts w:ascii="Times New Roman" w:hAnsi="Times New Roman" w:cs="Times New Roman"/>
        </w:rPr>
      </w:pPr>
    </w:p>
    <w:p w14:paraId="770D6477" w14:textId="77777777" w:rsidR="008176C6" w:rsidRDefault="008176C6" w:rsidP="00454BFF">
      <w:pPr>
        <w:rPr>
          <w:rFonts w:ascii="Times New Roman" w:hAnsi="Times New Roman" w:cs="Times New Roman"/>
        </w:rPr>
      </w:pPr>
    </w:p>
    <w:p w14:paraId="00D63E0B" w14:textId="77777777" w:rsidR="008176C6" w:rsidRDefault="008176C6" w:rsidP="00454BFF">
      <w:pPr>
        <w:rPr>
          <w:rFonts w:ascii="Times New Roman" w:hAnsi="Times New Roman" w:cs="Times New Roman"/>
        </w:rPr>
      </w:pPr>
    </w:p>
    <w:p w14:paraId="278D8ADD" w14:textId="77777777" w:rsidR="008176C6" w:rsidRDefault="008176C6" w:rsidP="00454BFF">
      <w:pPr>
        <w:rPr>
          <w:rFonts w:ascii="Times New Roman" w:hAnsi="Times New Roman" w:cs="Times New Roman"/>
        </w:rPr>
      </w:pPr>
    </w:p>
    <w:p w14:paraId="4DC96FA1" w14:textId="77777777" w:rsidR="008176C6" w:rsidRDefault="008176C6" w:rsidP="00454BFF">
      <w:pPr>
        <w:rPr>
          <w:rFonts w:ascii="Times New Roman" w:hAnsi="Times New Roman" w:cs="Times New Roman"/>
        </w:rPr>
      </w:pPr>
    </w:p>
    <w:p w14:paraId="0ED96B89" w14:textId="77777777" w:rsidR="008176C6" w:rsidRDefault="008176C6" w:rsidP="00454BFF">
      <w:pPr>
        <w:rPr>
          <w:rFonts w:ascii="Times New Roman" w:hAnsi="Times New Roman" w:cs="Times New Roman"/>
        </w:rPr>
      </w:pPr>
    </w:p>
    <w:p w14:paraId="69F74E04" w14:textId="77777777" w:rsidR="008176C6" w:rsidRPr="00CA072B" w:rsidRDefault="008176C6" w:rsidP="00454BFF">
      <w:pPr>
        <w:rPr>
          <w:rFonts w:ascii="Times New Roman" w:hAnsi="Times New Roman" w:cs="Times New Roman"/>
        </w:rPr>
      </w:pPr>
    </w:p>
    <w:sectPr w:rsidR="008176C6" w:rsidRPr="00CA072B" w:rsidSect="00EC61B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3CA0"/>
    <w:rsid w:val="00007B17"/>
    <w:rsid w:val="00012FCA"/>
    <w:rsid w:val="0001583A"/>
    <w:rsid w:val="00016EAF"/>
    <w:rsid w:val="00022752"/>
    <w:rsid w:val="00032CE7"/>
    <w:rsid w:val="0003637A"/>
    <w:rsid w:val="00045AC4"/>
    <w:rsid w:val="00054F13"/>
    <w:rsid w:val="00055B62"/>
    <w:rsid w:val="00071F93"/>
    <w:rsid w:val="00076BE4"/>
    <w:rsid w:val="000B4ECA"/>
    <w:rsid w:val="000B58ED"/>
    <w:rsid w:val="000B6FA9"/>
    <w:rsid w:val="001372E3"/>
    <w:rsid w:val="00141F6B"/>
    <w:rsid w:val="00144CF4"/>
    <w:rsid w:val="00145C3A"/>
    <w:rsid w:val="00147E27"/>
    <w:rsid w:val="00156C81"/>
    <w:rsid w:val="00162929"/>
    <w:rsid w:val="00167846"/>
    <w:rsid w:val="0017013F"/>
    <w:rsid w:val="00180613"/>
    <w:rsid w:val="00181AC2"/>
    <w:rsid w:val="00191153"/>
    <w:rsid w:val="00192A18"/>
    <w:rsid w:val="001A2559"/>
    <w:rsid w:val="001B34C6"/>
    <w:rsid w:val="001B577D"/>
    <w:rsid w:val="001D117E"/>
    <w:rsid w:val="001D4628"/>
    <w:rsid w:val="001E7CBD"/>
    <w:rsid w:val="001F140F"/>
    <w:rsid w:val="00204350"/>
    <w:rsid w:val="00207CC2"/>
    <w:rsid w:val="00213C37"/>
    <w:rsid w:val="00241F2F"/>
    <w:rsid w:val="0024385D"/>
    <w:rsid w:val="0025378A"/>
    <w:rsid w:val="0026567E"/>
    <w:rsid w:val="00265BAD"/>
    <w:rsid w:val="002705A3"/>
    <w:rsid w:val="002775C7"/>
    <w:rsid w:val="00280721"/>
    <w:rsid w:val="00294E3D"/>
    <w:rsid w:val="002951E0"/>
    <w:rsid w:val="002A5DDF"/>
    <w:rsid w:val="002A7C82"/>
    <w:rsid w:val="002B210E"/>
    <w:rsid w:val="002B3637"/>
    <w:rsid w:val="002C1876"/>
    <w:rsid w:val="002C704C"/>
    <w:rsid w:val="002D26CE"/>
    <w:rsid w:val="002E0911"/>
    <w:rsid w:val="002E1D08"/>
    <w:rsid w:val="002E41E2"/>
    <w:rsid w:val="002F0651"/>
    <w:rsid w:val="002F5BD6"/>
    <w:rsid w:val="002F6C56"/>
    <w:rsid w:val="0030149C"/>
    <w:rsid w:val="00303970"/>
    <w:rsid w:val="00310D95"/>
    <w:rsid w:val="00315169"/>
    <w:rsid w:val="00322F35"/>
    <w:rsid w:val="00322FB3"/>
    <w:rsid w:val="003246DE"/>
    <w:rsid w:val="003409A8"/>
    <w:rsid w:val="00350DF8"/>
    <w:rsid w:val="00361C83"/>
    <w:rsid w:val="0036596C"/>
    <w:rsid w:val="00367133"/>
    <w:rsid w:val="003707D8"/>
    <w:rsid w:val="00373276"/>
    <w:rsid w:val="00376062"/>
    <w:rsid w:val="00380660"/>
    <w:rsid w:val="00382562"/>
    <w:rsid w:val="003977F1"/>
    <w:rsid w:val="003A63A9"/>
    <w:rsid w:val="003B6CCD"/>
    <w:rsid w:val="003D2A3B"/>
    <w:rsid w:val="003D3EAA"/>
    <w:rsid w:val="003D400A"/>
    <w:rsid w:val="003D6CFF"/>
    <w:rsid w:val="003E1016"/>
    <w:rsid w:val="003F2233"/>
    <w:rsid w:val="0040028E"/>
    <w:rsid w:val="0041039B"/>
    <w:rsid w:val="00422104"/>
    <w:rsid w:val="00424AF1"/>
    <w:rsid w:val="00426336"/>
    <w:rsid w:val="00437523"/>
    <w:rsid w:val="004529A0"/>
    <w:rsid w:val="0045306C"/>
    <w:rsid w:val="00453B18"/>
    <w:rsid w:val="00454BFF"/>
    <w:rsid w:val="00456605"/>
    <w:rsid w:val="00473228"/>
    <w:rsid w:val="0047606E"/>
    <w:rsid w:val="004875DF"/>
    <w:rsid w:val="00493B1F"/>
    <w:rsid w:val="004B10D3"/>
    <w:rsid w:val="004C46C3"/>
    <w:rsid w:val="004C6B1F"/>
    <w:rsid w:val="004D022D"/>
    <w:rsid w:val="004D1514"/>
    <w:rsid w:val="004D3B73"/>
    <w:rsid w:val="004E258D"/>
    <w:rsid w:val="004E3CF6"/>
    <w:rsid w:val="004E499E"/>
    <w:rsid w:val="004F25B7"/>
    <w:rsid w:val="004F5055"/>
    <w:rsid w:val="004F539A"/>
    <w:rsid w:val="004F5740"/>
    <w:rsid w:val="0050171B"/>
    <w:rsid w:val="00504711"/>
    <w:rsid w:val="00507C73"/>
    <w:rsid w:val="00511493"/>
    <w:rsid w:val="0051422D"/>
    <w:rsid w:val="005149D4"/>
    <w:rsid w:val="00520276"/>
    <w:rsid w:val="00521711"/>
    <w:rsid w:val="005219AC"/>
    <w:rsid w:val="00521CF2"/>
    <w:rsid w:val="0052590E"/>
    <w:rsid w:val="00527D47"/>
    <w:rsid w:val="005364FC"/>
    <w:rsid w:val="00546607"/>
    <w:rsid w:val="005608AF"/>
    <w:rsid w:val="005738EB"/>
    <w:rsid w:val="0057536B"/>
    <w:rsid w:val="00586422"/>
    <w:rsid w:val="00586EEC"/>
    <w:rsid w:val="00590040"/>
    <w:rsid w:val="005A2DDE"/>
    <w:rsid w:val="005B2C1B"/>
    <w:rsid w:val="005B5C1F"/>
    <w:rsid w:val="005B64A1"/>
    <w:rsid w:val="005E634D"/>
    <w:rsid w:val="0060231F"/>
    <w:rsid w:val="00611A18"/>
    <w:rsid w:val="0062538F"/>
    <w:rsid w:val="006361E4"/>
    <w:rsid w:val="00636D4B"/>
    <w:rsid w:val="00637959"/>
    <w:rsid w:val="00650EB2"/>
    <w:rsid w:val="0066260D"/>
    <w:rsid w:val="00674BA4"/>
    <w:rsid w:val="00682EE0"/>
    <w:rsid w:val="00685B87"/>
    <w:rsid w:val="00693946"/>
    <w:rsid w:val="006B11C2"/>
    <w:rsid w:val="006B1460"/>
    <w:rsid w:val="006B25D9"/>
    <w:rsid w:val="006D61FE"/>
    <w:rsid w:val="006D74C3"/>
    <w:rsid w:val="006E37C9"/>
    <w:rsid w:val="00706360"/>
    <w:rsid w:val="0070735D"/>
    <w:rsid w:val="00712051"/>
    <w:rsid w:val="0072016F"/>
    <w:rsid w:val="00730CD0"/>
    <w:rsid w:val="007324BA"/>
    <w:rsid w:val="00753A2A"/>
    <w:rsid w:val="00755BBE"/>
    <w:rsid w:val="00756B41"/>
    <w:rsid w:val="007641FC"/>
    <w:rsid w:val="007707C9"/>
    <w:rsid w:val="007801E1"/>
    <w:rsid w:val="007866F7"/>
    <w:rsid w:val="00786881"/>
    <w:rsid w:val="00791694"/>
    <w:rsid w:val="007958A9"/>
    <w:rsid w:val="007A3333"/>
    <w:rsid w:val="007A5995"/>
    <w:rsid w:val="007B0834"/>
    <w:rsid w:val="007C3F1C"/>
    <w:rsid w:val="007C60B9"/>
    <w:rsid w:val="007E0840"/>
    <w:rsid w:val="007E2B47"/>
    <w:rsid w:val="007E43D9"/>
    <w:rsid w:val="007F0424"/>
    <w:rsid w:val="007F777F"/>
    <w:rsid w:val="00814D11"/>
    <w:rsid w:val="00816B26"/>
    <w:rsid w:val="008176C6"/>
    <w:rsid w:val="00825DC0"/>
    <w:rsid w:val="00836888"/>
    <w:rsid w:val="00844F30"/>
    <w:rsid w:val="00846E15"/>
    <w:rsid w:val="008538C5"/>
    <w:rsid w:val="008632EB"/>
    <w:rsid w:val="00873164"/>
    <w:rsid w:val="00881FA3"/>
    <w:rsid w:val="008A366A"/>
    <w:rsid w:val="008B2189"/>
    <w:rsid w:val="008B3CA0"/>
    <w:rsid w:val="008B540C"/>
    <w:rsid w:val="008C625E"/>
    <w:rsid w:val="008D03A2"/>
    <w:rsid w:val="008D2AC9"/>
    <w:rsid w:val="008D2E0D"/>
    <w:rsid w:val="008D5464"/>
    <w:rsid w:val="008D6AB6"/>
    <w:rsid w:val="008D7EC9"/>
    <w:rsid w:val="008E3239"/>
    <w:rsid w:val="008E7837"/>
    <w:rsid w:val="008F0CDE"/>
    <w:rsid w:val="008F2072"/>
    <w:rsid w:val="00905550"/>
    <w:rsid w:val="0091024B"/>
    <w:rsid w:val="009167BC"/>
    <w:rsid w:val="009222D0"/>
    <w:rsid w:val="00926C37"/>
    <w:rsid w:val="00926E44"/>
    <w:rsid w:val="00931DDB"/>
    <w:rsid w:val="009345FF"/>
    <w:rsid w:val="00936B8F"/>
    <w:rsid w:val="00943D84"/>
    <w:rsid w:val="00950418"/>
    <w:rsid w:val="009546E6"/>
    <w:rsid w:val="0096160A"/>
    <w:rsid w:val="00963BEC"/>
    <w:rsid w:val="00980AEC"/>
    <w:rsid w:val="009842A1"/>
    <w:rsid w:val="009904B6"/>
    <w:rsid w:val="009A41D2"/>
    <w:rsid w:val="009B2601"/>
    <w:rsid w:val="009C2722"/>
    <w:rsid w:val="009C6A47"/>
    <w:rsid w:val="009D12D5"/>
    <w:rsid w:val="009E46E6"/>
    <w:rsid w:val="009F3482"/>
    <w:rsid w:val="009F3611"/>
    <w:rsid w:val="009F40D0"/>
    <w:rsid w:val="009F456F"/>
    <w:rsid w:val="009F7AD8"/>
    <w:rsid w:val="00A10AC4"/>
    <w:rsid w:val="00A11E28"/>
    <w:rsid w:val="00A23756"/>
    <w:rsid w:val="00A263C0"/>
    <w:rsid w:val="00A50EDF"/>
    <w:rsid w:val="00A51391"/>
    <w:rsid w:val="00A712FC"/>
    <w:rsid w:val="00A74925"/>
    <w:rsid w:val="00A76A3B"/>
    <w:rsid w:val="00A772AD"/>
    <w:rsid w:val="00A77DE3"/>
    <w:rsid w:val="00A95554"/>
    <w:rsid w:val="00A96F94"/>
    <w:rsid w:val="00AA24CC"/>
    <w:rsid w:val="00AC138B"/>
    <w:rsid w:val="00AC501A"/>
    <w:rsid w:val="00AD3152"/>
    <w:rsid w:val="00AE0DE8"/>
    <w:rsid w:val="00AE2C6E"/>
    <w:rsid w:val="00AE3E28"/>
    <w:rsid w:val="00B0046F"/>
    <w:rsid w:val="00B008E9"/>
    <w:rsid w:val="00B02417"/>
    <w:rsid w:val="00B03082"/>
    <w:rsid w:val="00B21DD8"/>
    <w:rsid w:val="00B22B6D"/>
    <w:rsid w:val="00B30E8D"/>
    <w:rsid w:val="00B31020"/>
    <w:rsid w:val="00B31662"/>
    <w:rsid w:val="00B31967"/>
    <w:rsid w:val="00B32AAD"/>
    <w:rsid w:val="00B36FAA"/>
    <w:rsid w:val="00B4370D"/>
    <w:rsid w:val="00B4372B"/>
    <w:rsid w:val="00B576CE"/>
    <w:rsid w:val="00B61D78"/>
    <w:rsid w:val="00B72475"/>
    <w:rsid w:val="00B774F9"/>
    <w:rsid w:val="00B9451E"/>
    <w:rsid w:val="00BA7D0F"/>
    <w:rsid w:val="00BB533A"/>
    <w:rsid w:val="00BC1BB1"/>
    <w:rsid w:val="00BC3576"/>
    <w:rsid w:val="00BC7380"/>
    <w:rsid w:val="00BC76F0"/>
    <w:rsid w:val="00BE417B"/>
    <w:rsid w:val="00BF3F08"/>
    <w:rsid w:val="00BF6D6F"/>
    <w:rsid w:val="00C13A6C"/>
    <w:rsid w:val="00C141EB"/>
    <w:rsid w:val="00C32726"/>
    <w:rsid w:val="00C379B9"/>
    <w:rsid w:val="00C42850"/>
    <w:rsid w:val="00C42C10"/>
    <w:rsid w:val="00C45868"/>
    <w:rsid w:val="00C5105F"/>
    <w:rsid w:val="00C54BD9"/>
    <w:rsid w:val="00C6151D"/>
    <w:rsid w:val="00C65171"/>
    <w:rsid w:val="00C66495"/>
    <w:rsid w:val="00C67B57"/>
    <w:rsid w:val="00C7308A"/>
    <w:rsid w:val="00C843E6"/>
    <w:rsid w:val="00C9265A"/>
    <w:rsid w:val="00C926F6"/>
    <w:rsid w:val="00C95099"/>
    <w:rsid w:val="00CA072B"/>
    <w:rsid w:val="00CA7008"/>
    <w:rsid w:val="00CB1664"/>
    <w:rsid w:val="00CB52EA"/>
    <w:rsid w:val="00CB5EB8"/>
    <w:rsid w:val="00CD181C"/>
    <w:rsid w:val="00CD3185"/>
    <w:rsid w:val="00CF0010"/>
    <w:rsid w:val="00CF2170"/>
    <w:rsid w:val="00CF4E91"/>
    <w:rsid w:val="00CF6D3E"/>
    <w:rsid w:val="00D03B02"/>
    <w:rsid w:val="00D23E09"/>
    <w:rsid w:val="00D25364"/>
    <w:rsid w:val="00D25D5C"/>
    <w:rsid w:val="00D42FA9"/>
    <w:rsid w:val="00D47F76"/>
    <w:rsid w:val="00D571F9"/>
    <w:rsid w:val="00D64A4B"/>
    <w:rsid w:val="00D706B1"/>
    <w:rsid w:val="00D76778"/>
    <w:rsid w:val="00D914D3"/>
    <w:rsid w:val="00DB411C"/>
    <w:rsid w:val="00DB6F14"/>
    <w:rsid w:val="00DC31FF"/>
    <w:rsid w:val="00DC5259"/>
    <w:rsid w:val="00DC74B5"/>
    <w:rsid w:val="00DD0436"/>
    <w:rsid w:val="00DD076A"/>
    <w:rsid w:val="00DD4272"/>
    <w:rsid w:val="00DF0430"/>
    <w:rsid w:val="00DF0610"/>
    <w:rsid w:val="00DF1058"/>
    <w:rsid w:val="00E0233E"/>
    <w:rsid w:val="00E04B8F"/>
    <w:rsid w:val="00E168F9"/>
    <w:rsid w:val="00E21868"/>
    <w:rsid w:val="00E32D45"/>
    <w:rsid w:val="00E563CF"/>
    <w:rsid w:val="00E73B62"/>
    <w:rsid w:val="00E73ED9"/>
    <w:rsid w:val="00E816CB"/>
    <w:rsid w:val="00E829F6"/>
    <w:rsid w:val="00E85733"/>
    <w:rsid w:val="00E93A15"/>
    <w:rsid w:val="00E96167"/>
    <w:rsid w:val="00EA484E"/>
    <w:rsid w:val="00EA74D7"/>
    <w:rsid w:val="00EB7F70"/>
    <w:rsid w:val="00EC2CA9"/>
    <w:rsid w:val="00EC61BB"/>
    <w:rsid w:val="00ED1A76"/>
    <w:rsid w:val="00ED5D2D"/>
    <w:rsid w:val="00EE2EBB"/>
    <w:rsid w:val="00EE64D6"/>
    <w:rsid w:val="00EF6D57"/>
    <w:rsid w:val="00F02322"/>
    <w:rsid w:val="00F10B22"/>
    <w:rsid w:val="00F2185A"/>
    <w:rsid w:val="00F32E4B"/>
    <w:rsid w:val="00F5107F"/>
    <w:rsid w:val="00F6365D"/>
    <w:rsid w:val="00F648B5"/>
    <w:rsid w:val="00F67A04"/>
    <w:rsid w:val="00F67A6D"/>
    <w:rsid w:val="00F726F2"/>
    <w:rsid w:val="00F75E08"/>
    <w:rsid w:val="00F90D9A"/>
    <w:rsid w:val="00FA5ECA"/>
    <w:rsid w:val="00FB41D8"/>
    <w:rsid w:val="00FD348A"/>
    <w:rsid w:val="00FD3565"/>
    <w:rsid w:val="00FE3202"/>
    <w:rsid w:val="00FE4BF2"/>
    <w:rsid w:val="00FF0E50"/>
    <w:rsid w:val="00FF1BC6"/>
    <w:rsid w:val="00FF2D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B894A58"/>
  <w15:chartTrackingRefBased/>
  <w15:docId w15:val="{483EA868-0326-B449-BA0E-B5C87747D1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B3CA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B3CA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B3CA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B3CA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B3CA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B3CA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B3CA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B3CA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B3CA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B3CA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B3CA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B3CA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B3CA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B3CA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B3CA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B3CA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B3CA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B3CA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B3CA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B3CA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B3CA0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B3CA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B3CA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B3CA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B3CA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B3CA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B3CA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B3CA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B3CA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46</Words>
  <Characters>1408</Characters>
  <Application>Microsoft Office Word</Application>
  <DocSecurity>0</DocSecurity>
  <Lines>11</Lines>
  <Paragraphs>3</Paragraphs>
  <ScaleCrop>false</ScaleCrop>
  <Company/>
  <LinksUpToDate>false</LinksUpToDate>
  <CharactersWithSpaces>16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rrad Lum</dc:creator>
  <cp:keywords/>
  <dc:description/>
  <cp:lastModifiedBy>Jarrad Lum</cp:lastModifiedBy>
  <cp:revision>12</cp:revision>
  <dcterms:created xsi:type="dcterms:W3CDTF">2025-03-18T03:11:00Z</dcterms:created>
  <dcterms:modified xsi:type="dcterms:W3CDTF">2025-03-18T03:18:00Z</dcterms:modified>
</cp:coreProperties>
</file>